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Poap2(CAA10348)      --------</w:t>
      </w:r>
      <w:r>
        <w:rPr>
          <w:rFonts w:eastAsia="Times New Roman" w:cs="Courier New" w:ascii="Courier New" w:hAnsi="Courier New"/>
          <w:sz w:val="16"/>
          <w:szCs w:val="16"/>
          <w:highlight w:val="lightGray"/>
          <w:lang w:val="en-IN" w:eastAsia="en-IN"/>
        </w:rPr>
        <w:t>VPK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TFTVEKGSNEK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HLAVLVKYEGDTMAE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cyan"/>
          <w:lang w:val="en-IN" w:eastAsia="en-IN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EHG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cyan"/>
          <w:lang w:val="en-IN"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EW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VAMTKGE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Holl2(CAA10347)      --------</w:t>
      </w:r>
      <w:r>
        <w:rPr>
          <w:rFonts w:eastAsia="Times New Roman" w:cs="Courier New" w:ascii="Courier New" w:hAnsi="Courier New"/>
          <w:sz w:val="16"/>
          <w:szCs w:val="16"/>
          <w:highlight w:val="lightGray"/>
          <w:lang w:val="en-IN" w:eastAsia="en-IN"/>
        </w:rPr>
        <w:t>VPK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TFTVEKGSNEK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HLAVLVKYEGDTMAE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cyan"/>
          <w:lang w:val="en-IN" w:eastAsia="en-IN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EHG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cyan"/>
          <w:lang w:val="en-IN"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EW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VAMTKGE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Phlp2(P43214)        --------</w:t>
      </w:r>
      <w:r>
        <w:rPr>
          <w:rFonts w:eastAsia="Times New Roman" w:cs="Courier New" w:ascii="Courier New" w:hAnsi="Courier New"/>
          <w:sz w:val="16"/>
          <w:szCs w:val="16"/>
          <w:highlight w:val="lightGray"/>
          <w:lang w:val="en-IN" w:eastAsia="en-IN"/>
        </w:rPr>
        <w:t>VPK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TFTVEKGSNEK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HLAVLVKYEGDTMAE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cyan"/>
          <w:lang w:val="en-IN" w:eastAsia="en-IN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EHG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cyan"/>
          <w:lang w:val="en-IN"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EW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VAMTKGE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Dacg2(CAA10345)      --------</w:t>
      </w:r>
      <w:r>
        <w:rPr>
          <w:rFonts w:eastAsia="Times New Roman" w:cs="Courier New" w:ascii="Courier New" w:hAnsi="Courier New"/>
          <w:sz w:val="16"/>
          <w:szCs w:val="16"/>
          <w:highlight w:val="lightGray"/>
          <w:lang w:val="en-IN" w:eastAsia="en-IN"/>
        </w:rPr>
        <w:t>VPK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TFTVEKGSNEK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HLAVLVKYEGDTMAE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cyan"/>
          <w:lang w:val="en-IN" w:eastAsia="en-IN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EHG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cyan"/>
          <w:lang w:val="en-IN"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EW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VAMTKGE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Tria2(CAA10349)      --------</w:t>
      </w:r>
      <w:r>
        <w:rPr>
          <w:rFonts w:eastAsia="Times New Roman" w:cs="Courier New" w:ascii="Courier New" w:hAnsi="Courier New"/>
          <w:sz w:val="16"/>
          <w:szCs w:val="16"/>
          <w:highlight w:val="lightGray"/>
          <w:lang w:val="en-IN" w:eastAsia="en-IN"/>
        </w:rPr>
        <w:t>VPK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TFTVEKGSNEK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HLAVLVKYEGDTMAE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cyan"/>
          <w:lang w:val="en-IN" w:eastAsia="en-IN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EHG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cyan"/>
          <w:lang w:val="en-IN"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EW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VAMTKGE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Cynd2(CAA10346)      --------</w:t>
      </w:r>
      <w:r>
        <w:rPr>
          <w:rFonts w:eastAsia="Times New Roman" w:cs="Courier New" w:ascii="Courier New" w:hAnsi="Courier New"/>
          <w:sz w:val="16"/>
          <w:szCs w:val="16"/>
          <w:highlight w:val="lightGray"/>
          <w:lang w:val="en-IN" w:eastAsia="en-IN"/>
        </w:rPr>
        <w:t>VPK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TFTVEKGSNEK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HLAVLVKYEGDTMAE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cyan"/>
          <w:lang w:val="en-IN" w:eastAsia="en-IN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EHG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cyan"/>
          <w:lang w:val="en-IN"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EW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VAMTKGE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16"/>
          <w:szCs w:val="16"/>
          <w:lang w:val="en-IN" w:eastAsia="en-IN"/>
        </w:rPr>
        <w:t>Bradi4g00350.1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 xml:space="preserve">       ------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V</w:t>
      </w:r>
      <w:r>
        <w:rPr>
          <w:rFonts w:eastAsia="Times New Roman" w:cs="Courier New" w:ascii="Courier New" w:hAnsi="Courier New"/>
          <w:sz w:val="16"/>
          <w:szCs w:val="16"/>
          <w:highlight w:val="lightGray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TFTV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Q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G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T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--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NK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HS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AE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cyan"/>
          <w:lang w:val="en-IN" w:eastAsia="en-IN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HG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cyan"/>
          <w:lang w:val="en-IN"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W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M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P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16"/>
          <w:szCs w:val="16"/>
          <w:lang w:val="en-IN" w:eastAsia="en-IN"/>
        </w:rPr>
        <w:t>Bradi4g08370.2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 xml:space="preserve">       -----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A</w:t>
      </w:r>
      <w:r>
        <w:rPr>
          <w:rFonts w:eastAsia="Times New Roman" w:cs="Courier New" w:ascii="Courier New" w:hAnsi="Courier New"/>
          <w:sz w:val="16"/>
          <w:szCs w:val="16"/>
          <w:highlight w:val="lightGray"/>
          <w:lang w:val="en-IN" w:eastAsia="en-IN"/>
        </w:rPr>
        <w:t>PK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TFTVEKG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D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---K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KY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EGD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MAE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cyan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G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cyan"/>
          <w:lang w:val="en-IN" w:eastAsia="en-IN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EW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AM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C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16"/>
          <w:szCs w:val="16"/>
          <w:lang w:val="en-IN" w:eastAsia="en-IN"/>
        </w:rPr>
        <w:t>Bradi5g25260.1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 xml:space="preserve">       -----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A</w:t>
      </w:r>
      <w:r>
        <w:rPr>
          <w:rFonts w:eastAsia="Times New Roman" w:cs="Courier New" w:ascii="Courier New" w:hAnsi="Courier New"/>
          <w:sz w:val="16"/>
          <w:szCs w:val="16"/>
          <w:highlight w:val="lightGray"/>
          <w:lang w:val="en-IN" w:eastAsia="en-IN"/>
        </w:rPr>
        <w:t>PK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TFTVEKG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D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KY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EGD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MAE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cyan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G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cyan"/>
          <w:lang w:val="en-IN" w:eastAsia="en-IN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EW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AM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C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16"/>
          <w:szCs w:val="16"/>
          <w:lang w:val="en-IN" w:eastAsia="en-IN"/>
        </w:rPr>
        <w:t>Bradi2g43220.2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 xml:space="preserve">       MLFAGVWCA</w:t>
      </w:r>
      <w:r>
        <w:rPr>
          <w:rFonts w:eastAsia="Times New Roman" w:cs="Courier New" w:ascii="Courier New" w:hAnsi="Courier New"/>
          <w:sz w:val="16"/>
          <w:szCs w:val="16"/>
          <w:highlight w:val="lightGray"/>
          <w:lang w:val="en-IN" w:eastAsia="en-IN"/>
        </w:rPr>
        <w:t>PK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TFTVEKG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D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KYN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EGD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MAE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cyan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G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cyan"/>
          <w:lang w:val="en-IN" w:eastAsia="en-IN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EW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AM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C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Dacg3(P93124)        ------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V</w:t>
      </w:r>
      <w:r>
        <w:rPr>
          <w:rFonts w:eastAsia="Times New Roman" w:cs="Courier New" w:ascii="Courier New" w:hAnsi="Courier New"/>
          <w:sz w:val="16"/>
          <w:szCs w:val="16"/>
          <w:highlight w:val="lightGray"/>
          <w:lang w:val="en-IN" w:eastAsia="en-IN"/>
        </w:rPr>
        <w:t>K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TF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VEKG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D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KL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KY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TR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GDT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AE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cyan"/>
          <w:lang w:val="en-IN" w:eastAsia="en-IN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HG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cyan"/>
          <w:lang w:val="en-IN"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EW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E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TK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N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Lolp3(P14948)        ---------T</w:t>
      </w:r>
      <w:r>
        <w:rPr>
          <w:rFonts w:eastAsia="Times New Roman" w:cs="Courier New" w:ascii="Courier New" w:hAnsi="Courier New"/>
          <w:sz w:val="16"/>
          <w:szCs w:val="16"/>
          <w:highlight w:val="lightGray"/>
          <w:lang w:val="en-IN" w:eastAsia="en-IN"/>
        </w:rPr>
        <w:t>KV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D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TVEKG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L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N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KY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TR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GDT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AE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cyan"/>
          <w:lang w:val="en-IN" w:eastAsia="en-IN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HG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cyan"/>
          <w:lang w:val="en-IN"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EW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E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MTK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N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Lolp2 (P14947)       -------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AP</w:t>
      </w:r>
      <w:r>
        <w:rPr>
          <w:rFonts w:eastAsia="Times New Roman" w:cs="Courier New" w:ascii="Courier New" w:hAnsi="Courier New"/>
          <w:sz w:val="16"/>
          <w:szCs w:val="16"/>
          <w:highlight w:val="lightGray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FTVEKG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EK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S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KYN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EGD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MAE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cyan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EHG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cyan"/>
          <w:lang w:val="en-IN" w:eastAsia="en-IN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EW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L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G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Poap2(CAA10348)      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VWTFDSEEPLQGPFN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FLTEKGM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N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DVVPEKYTIGATYAPEE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Holl2(CAA10347)      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VWTFDSEEPLQGPFN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FLTEKGM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N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DVVPEKYTIGATYAPEE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Phlp2(P43214)        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VWTFDSEEPLQGPFN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FLTEKGM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N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DVVPEKYTIGATYAPEE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Dacg2(CAA10345)      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VWTFDSEEPLQGPFN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FLTEKGM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N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DVVPEKYTIGATYAPEE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Tria2(CAA10349)      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VWTFDSEEPLQGPFN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FLTEKGM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N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DVVPEKYTIGATYAPEE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Cynd2(CAA10346)      -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VWTFDSEEP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GPFN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FLTEKGM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N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DVVPEKYTIGATYAPEE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16"/>
          <w:szCs w:val="16"/>
          <w:lang w:val="en-IN" w:eastAsia="en-IN"/>
        </w:rPr>
        <w:t>Bradi4g00350.1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 xml:space="preserve">       -T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V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P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P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GP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Y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N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TEKG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DVVPE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FK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C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TY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16"/>
          <w:szCs w:val="16"/>
          <w:lang w:val="en-IN" w:eastAsia="en-IN"/>
        </w:rPr>
        <w:t>Bradi4g08370.2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 xml:space="preserve">       G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W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KY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EP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C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EKGM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N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D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PE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Y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IG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S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YAP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16"/>
          <w:szCs w:val="16"/>
          <w:lang w:val="en-IN" w:eastAsia="en-IN"/>
        </w:rPr>
        <w:t>Bradi5g25260.1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 xml:space="preserve">       G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W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KY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EP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C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EKGM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N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D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PE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Y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IG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TY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16"/>
          <w:szCs w:val="16"/>
          <w:lang w:val="en-IN" w:eastAsia="en-IN"/>
        </w:rPr>
        <w:t xml:space="preserve">Bradi2g43220.2 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 xml:space="preserve">      G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W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KY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C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EKGM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N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D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PE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Y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TYAP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Dacg3(P93124)        -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WEV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P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GPFN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M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SK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GM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N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T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F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I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TY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PEE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Lolp3(P14948)        -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WEV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P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GP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M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N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F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SK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GM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N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T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T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TY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PE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Y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Lolp2 (P14947)       -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WE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P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GPFN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V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EKGM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N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red"/>
          <w:lang w:val="en-IN"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DVVP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A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FK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darkGray"/>
          <w:lang w:val="en-IN" w:eastAsia="en-IN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TY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KP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val="en-IN"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IN" w:eastAsia="en-IN"/>
        </w:rPr>
        <w:t>--</w:t>
      </w:r>
    </w:p>
    <w:p>
      <w:pPr>
        <w:pStyle w:val="HTMLPreformatted"/>
        <w:rPr>
          <w:rFonts w:ascii="Courier New" w:hAnsi="Courier New" w:eastAsia="Times New Roman" w:cs="Courier New"/>
          <w:b/>
          <w:b/>
          <w:color w:val="000000"/>
          <w:sz w:val="17"/>
          <w:szCs w:val="17"/>
          <w:lang w:val="en-IN" w:eastAsia="en-IN"/>
        </w:rPr>
      </w:pPr>
      <w:r>
        <w:rPr>
          <w:rFonts w:eastAsia="Times New Roman" w:cs="Courier New"/>
          <w:b/>
          <w:color w:val="000000"/>
          <w:sz w:val="17"/>
          <w:szCs w:val="17"/>
          <w:lang w:val="en-IN" w:eastAsia="en-IN"/>
        </w:rPr>
      </w:r>
    </w:p>
    <w:p>
      <w:pPr>
        <w:pStyle w:val="HTMLPreformatted"/>
        <w:rPr>
          <w:b/>
          <w:b/>
          <w:color w:val="000000"/>
          <w:sz w:val="17"/>
          <w:szCs w:val="17"/>
        </w:rPr>
      </w:pPr>
      <w:r>
        <w:rPr>
          <w:b/>
          <w:color w:val="000000"/>
          <w:sz w:val="17"/>
          <w:szCs w:val="17"/>
        </w:rPr>
      </w:r>
    </w:p>
    <w:p>
      <w:pPr>
        <w:pStyle w:val="Normal"/>
        <w:rPr>
          <w:b/>
          <w:b/>
          <w:color w:val="000000"/>
          <w:sz w:val="17"/>
          <w:szCs w:val="17"/>
        </w:rPr>
      </w:pPr>
      <w:r>
        <w:rPr>
          <w:b/>
          <w:color w:val="000000"/>
          <w:sz w:val="17"/>
          <w:szCs w:val="17"/>
        </w:rPr>
      </w:r>
    </w:p>
    <w:p>
      <w:pPr>
        <w:pStyle w:val="Normal"/>
        <w:rPr/>
      </w:pPr>
      <w:r>
        <w:rPr>
          <w:highlight w:val="red"/>
        </w:rPr>
        <w:t>Red</w:t>
      </w:r>
      <w:r>
        <w:rPr/>
        <w:t>: fully conserved epitope residues</w:t>
      </w:r>
    </w:p>
    <w:p>
      <w:pPr>
        <w:pStyle w:val="Normal"/>
        <w:rPr/>
      </w:pPr>
      <w:r>
        <w:rPr>
          <w:highlight w:val="cyan"/>
        </w:rPr>
        <w:t>Turquoise</w:t>
      </w:r>
      <w:r>
        <w:rPr/>
        <w:t>: conservatively substituted epitope residues</w:t>
      </w:r>
    </w:p>
    <w:p>
      <w:pPr>
        <w:pStyle w:val="Normal"/>
        <w:rPr/>
      </w:pPr>
      <w:r>
        <w:rPr>
          <w:highlight w:val="lightGray"/>
        </w:rPr>
        <w:t>Light gray</w:t>
      </w:r>
      <w:r>
        <w:rPr/>
        <w:t>: conserved residues</w:t>
      </w:r>
    </w:p>
    <w:p>
      <w:pPr>
        <w:pStyle w:val="Normal"/>
        <w:rPr/>
      </w:pPr>
      <w:r>
        <w:rPr>
          <w:highlight w:val="darkGray"/>
        </w:rPr>
        <w:t>Dark gray</w:t>
      </w:r>
      <w:r>
        <w:rPr/>
        <w:t>: conservative substitution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1T00:21:00Z</dcterms:created>
  <dc:creator>Lenovo</dc:creator>
  <dc:description/>
  <cp:keywords/>
  <dc:language>en-US</dc:language>
  <cp:lastModifiedBy>Lenovo</cp:lastModifiedBy>
  <dcterms:modified xsi:type="dcterms:W3CDTF">2016-10-26T06:55:00Z</dcterms:modified>
  <cp:revision>3</cp:revision>
  <dc:subject/>
  <dc:title/>
</cp:coreProperties>
</file>